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AB5" w:rsidRDefault="00D52AB5" w:rsidP="00D52AB5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materials</w:t>
      </w:r>
    </w:p>
    <w:p w:rsidR="00501814" w:rsidRDefault="00501814" w:rsidP="0034736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7D3336" w:rsidRPr="0065196A" w:rsidRDefault="0065196A" w:rsidP="004058F7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  <w:lang w:bidi="ar-EG"/>
        </w:rPr>
      </w:pPr>
      <w:bookmarkStart w:id="0" w:name="_GoBack"/>
      <w:bookmarkEnd w:id="0"/>
      <w:r w:rsidRPr="00501814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Table S</w:t>
      </w:r>
      <w:r w:rsidR="00287483" w:rsidRPr="00501814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1</w:t>
      </w:r>
      <w:r w:rsidRPr="00501814">
        <w:rPr>
          <w:rFonts w:asciiTheme="majorBidi" w:eastAsia="Times New Roman" w:hAnsiTheme="majorBidi" w:cstheme="majorBidi"/>
          <w:color w:val="000000"/>
          <w:sz w:val="20"/>
          <w:szCs w:val="20"/>
          <w:lang w:bidi="ar-EG"/>
        </w:rPr>
        <w:t xml:space="preserve"> </w:t>
      </w:r>
      <w:r w:rsidRPr="00501814">
        <w:rPr>
          <w:rFonts w:asciiTheme="majorBidi" w:eastAsia="Times New Roman" w:hAnsiTheme="majorBidi" w:cstheme="majorBidi"/>
          <w:color w:val="000000"/>
          <w:sz w:val="20"/>
          <w:szCs w:val="20"/>
        </w:rPr>
        <w:t>Effect of adding Vildagliptin or Gliclazide to Metformin on parameter data: Fasting Insulin levels,</w:t>
      </w:r>
      <w:r w:rsidR="004058F7" w:rsidRPr="00501814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HbA1c (%), </w:t>
      </w:r>
      <w:r w:rsidRPr="00501814">
        <w:rPr>
          <w:rFonts w:asciiTheme="majorBidi" w:eastAsia="Times New Roman" w:hAnsiTheme="majorBidi" w:cstheme="majorBidi"/>
          <w:color w:val="000000"/>
          <w:sz w:val="20"/>
          <w:szCs w:val="20"/>
        </w:rPr>
        <w:t>HOMA-IR</w:t>
      </w:r>
      <w:r w:rsidR="004058F7" w:rsidRPr="00501814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, </w:t>
      </w:r>
      <w:r w:rsidRPr="00501814">
        <w:rPr>
          <w:rFonts w:asciiTheme="majorBidi" w:eastAsia="Times New Roman" w:hAnsiTheme="majorBidi" w:cstheme="majorBidi"/>
          <w:color w:val="000000"/>
          <w:sz w:val="20"/>
          <w:szCs w:val="20"/>
        </w:rPr>
        <w:t>BMI values</w:t>
      </w:r>
      <w:r w:rsidR="004058F7" w:rsidRPr="00501814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and serum AGEs levels</w:t>
      </w:r>
      <w:r w:rsidRPr="00501814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in </w:t>
      </w:r>
      <w:r w:rsidR="004058F7" w:rsidRPr="00501814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the two </w:t>
      </w:r>
      <w:r w:rsidRPr="00501814">
        <w:rPr>
          <w:rFonts w:asciiTheme="majorBidi" w:eastAsia="Times New Roman" w:hAnsiTheme="majorBidi" w:cstheme="majorBidi"/>
          <w:color w:val="000000"/>
          <w:sz w:val="20"/>
          <w:szCs w:val="20"/>
        </w:rPr>
        <w:t>diabetic patients</w:t>
      </w:r>
      <w:r w:rsidR="004058F7" w:rsidRPr="00501814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groups</w:t>
      </w:r>
      <w:r w:rsidR="00501814" w:rsidRPr="00501814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after 12 weeks treatment.</w:t>
      </w:r>
    </w:p>
    <w:p w:rsidR="007D3336" w:rsidRDefault="007D3336" w:rsidP="007D333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p w:rsidR="007D3336" w:rsidRDefault="007D3336" w:rsidP="007D333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tbl>
      <w:tblPr>
        <w:tblStyle w:val="MediumList1-Accent2"/>
        <w:tblW w:w="10191" w:type="dxa"/>
        <w:tblInd w:w="-252" w:type="dxa"/>
        <w:shd w:val="clear" w:color="auto" w:fill="FDE9D9" w:themeFill="accent6" w:themeFillTint="33"/>
        <w:tblLook w:val="04A0" w:firstRow="1" w:lastRow="0" w:firstColumn="1" w:lastColumn="0" w:noHBand="0" w:noVBand="1"/>
      </w:tblPr>
      <w:tblGrid>
        <w:gridCol w:w="3690"/>
        <w:gridCol w:w="2430"/>
        <w:gridCol w:w="2880"/>
        <w:gridCol w:w="1191"/>
      </w:tblGrid>
      <w:tr w:rsidR="00287483" w:rsidRPr="00A45D5B" w:rsidTr="005018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 w:themeFill="accent6" w:themeFillTint="33"/>
          </w:tcPr>
          <w:p w:rsidR="00617857" w:rsidRPr="00A45D5B" w:rsidRDefault="00287483" w:rsidP="007D3336">
            <w:pPr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 w:themeFill="accent6" w:themeFillTint="33"/>
          </w:tcPr>
          <w:p w:rsidR="00617857" w:rsidRPr="00A45D5B" w:rsidRDefault="00617857" w:rsidP="00B050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/>
                <w:sz w:val="24"/>
                <w:szCs w:val="24"/>
              </w:rPr>
            </w:pPr>
            <w:r w:rsidRPr="00A45D5B">
              <w:rPr>
                <w:rFonts w:asciiTheme="majorBidi" w:eastAsia="Times New Roman" w:hAnsiTheme="majorBidi"/>
                <w:b/>
                <w:bCs/>
                <w:color w:val="000000"/>
                <w:sz w:val="24"/>
                <w:szCs w:val="24"/>
              </w:rPr>
              <w:t>Group I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 w:themeFill="accent6" w:themeFillTint="33"/>
          </w:tcPr>
          <w:p w:rsidR="00617857" w:rsidRPr="00A45D5B" w:rsidRDefault="00617857" w:rsidP="00B050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/>
                <w:sz w:val="24"/>
                <w:szCs w:val="24"/>
              </w:rPr>
            </w:pPr>
            <w:r w:rsidRPr="00A45D5B">
              <w:rPr>
                <w:rFonts w:asciiTheme="majorBidi" w:eastAsia="Times New Roman" w:hAnsiTheme="majorBidi"/>
                <w:b/>
                <w:bCs/>
                <w:color w:val="000000"/>
                <w:sz w:val="24"/>
                <w:szCs w:val="24"/>
              </w:rPr>
              <w:t>Group II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 w:themeFill="accent6" w:themeFillTint="33"/>
          </w:tcPr>
          <w:p w:rsidR="00617857" w:rsidRPr="00A45D5B" w:rsidRDefault="00617857" w:rsidP="00B050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/>
                <w:sz w:val="24"/>
                <w:szCs w:val="24"/>
              </w:rPr>
            </w:pPr>
            <w:r w:rsidRPr="00A45D5B">
              <w:rPr>
                <w:rFonts w:asciiTheme="majorBidi" w:eastAsia="Times New Roman" w:hAnsiTheme="majorBid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A45D5B" w:rsidRPr="00A45D5B" w:rsidTr="00501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:rsidR="00617857" w:rsidRPr="00A45D5B" w:rsidRDefault="00617857" w:rsidP="007D3336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A45D5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Fasting insulin levels</w:t>
            </w:r>
            <w:r w:rsidR="0028748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A45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A45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IU</w:t>
            </w:r>
            <w:proofErr w:type="spellEnd"/>
            <w:r w:rsidRPr="00A45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/ml)</w:t>
            </w:r>
          </w:p>
          <w:p w:rsidR="00617857" w:rsidRDefault="00617857" w:rsidP="007D3336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A45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Median </w:t>
            </w:r>
            <w:r w:rsidR="00A45D5B" w:rsidRPr="00A45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IQR)</w:t>
            </w:r>
          </w:p>
          <w:p w:rsidR="00287483" w:rsidRDefault="00287483" w:rsidP="007D3336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:rsidR="00287483" w:rsidRDefault="00287483" w:rsidP="007D3336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:rsidR="00287483" w:rsidRPr="00A45D5B" w:rsidRDefault="00287483" w:rsidP="007D333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:rsidR="00A45D5B" w:rsidRPr="00A45D5B" w:rsidRDefault="00A45D5B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45D5B">
              <w:rPr>
                <w:rFonts w:asciiTheme="majorBidi" w:hAnsiTheme="majorBidi" w:cstheme="majorBidi"/>
                <w:sz w:val="24"/>
                <w:szCs w:val="24"/>
              </w:rPr>
              <w:t>3.4 (3.12 – 3.77)</w:t>
            </w:r>
          </w:p>
          <w:p w:rsidR="00A45D5B" w:rsidRPr="00A45D5B" w:rsidRDefault="00A45D5B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45D5B" w:rsidRPr="00A45D5B" w:rsidRDefault="00A45D5B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17857" w:rsidRPr="00A45D5B" w:rsidRDefault="00617857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:rsidR="00A45D5B" w:rsidRPr="00A45D5B" w:rsidRDefault="00A45D5B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45D5B">
              <w:rPr>
                <w:rFonts w:asciiTheme="majorBidi" w:hAnsiTheme="majorBidi" w:cstheme="majorBidi"/>
                <w:sz w:val="24"/>
                <w:szCs w:val="24"/>
              </w:rPr>
              <w:t>3.3 (3 – 3.7)</w:t>
            </w:r>
          </w:p>
          <w:p w:rsidR="00A45D5B" w:rsidRPr="00A45D5B" w:rsidRDefault="00A45D5B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45D5B" w:rsidRPr="00A45D5B" w:rsidRDefault="00A45D5B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17857" w:rsidRPr="00A45D5B" w:rsidRDefault="00617857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:rsidR="00A45D5B" w:rsidRPr="00A45D5B" w:rsidRDefault="00A45D5B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45D5B">
              <w:rPr>
                <w:rFonts w:asciiTheme="majorBidi" w:hAnsiTheme="majorBidi" w:cstheme="majorBidi"/>
                <w:sz w:val="24"/>
                <w:szCs w:val="24"/>
              </w:rPr>
              <w:t>0.1610</w:t>
            </w:r>
          </w:p>
          <w:p w:rsidR="00617857" w:rsidRPr="00A45D5B" w:rsidRDefault="00617857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87483" w:rsidRPr="00A45D5B" w:rsidTr="00287483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FDE9D9" w:themeFill="accent6" w:themeFillTint="33"/>
          </w:tcPr>
          <w:p w:rsidR="00A45D5B" w:rsidRPr="00A45D5B" w:rsidRDefault="00A45D5B" w:rsidP="007D333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</w:p>
          <w:p w:rsidR="00617857" w:rsidRDefault="00617857" w:rsidP="007D333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A45D5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HbA1c (%)</w:t>
            </w:r>
          </w:p>
          <w:p w:rsidR="00B050A7" w:rsidRPr="00A45D5B" w:rsidRDefault="00B050A7" w:rsidP="007D333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A45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dian (IQR)</w:t>
            </w:r>
          </w:p>
        </w:tc>
        <w:tc>
          <w:tcPr>
            <w:tcW w:w="2430" w:type="dxa"/>
            <w:shd w:val="clear" w:color="auto" w:fill="FDE9D9" w:themeFill="accent6" w:themeFillTint="33"/>
          </w:tcPr>
          <w:p w:rsidR="00617857" w:rsidRDefault="00617857" w:rsidP="00B05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B050A7" w:rsidRPr="00B050A7" w:rsidRDefault="00B050A7" w:rsidP="00B05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050A7">
              <w:rPr>
                <w:rFonts w:asciiTheme="majorBidi" w:hAnsiTheme="majorBidi" w:cstheme="majorBidi"/>
                <w:sz w:val="24"/>
                <w:szCs w:val="24"/>
              </w:rPr>
              <w:t>6.7 (6.22 – 7.07)</w:t>
            </w:r>
          </w:p>
          <w:p w:rsidR="00B050A7" w:rsidRDefault="00B050A7" w:rsidP="00B05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050A7" w:rsidRDefault="00B050A7" w:rsidP="00B05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050A7" w:rsidRPr="00A45D5B" w:rsidRDefault="00B050A7" w:rsidP="00B05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DE9D9" w:themeFill="accent6" w:themeFillTint="33"/>
          </w:tcPr>
          <w:p w:rsidR="00617857" w:rsidRDefault="00617857" w:rsidP="00B05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B050A7" w:rsidRPr="00B050A7" w:rsidRDefault="00B050A7" w:rsidP="00B05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50A7">
              <w:rPr>
                <w:rFonts w:asciiTheme="majorBidi" w:hAnsiTheme="majorBidi" w:cstheme="majorBidi"/>
                <w:sz w:val="24"/>
                <w:szCs w:val="24"/>
              </w:rPr>
              <w:t>6.3 (6.1 – 6.6)</w:t>
            </w:r>
            <w:r w:rsidRPr="00B050A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  <w:r w:rsidRPr="00B050A7">
              <w:rPr>
                <w:rFonts w:ascii="Arial" w:hAnsi="Arial" w:cs="Arial"/>
              </w:rPr>
              <w:t xml:space="preserve"> </w:t>
            </w:r>
          </w:p>
          <w:p w:rsidR="00B050A7" w:rsidRDefault="00B050A7" w:rsidP="00B05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050A7" w:rsidRDefault="00B050A7" w:rsidP="00B05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050A7" w:rsidRPr="00A45D5B" w:rsidRDefault="00B050A7" w:rsidP="00B05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FDE9D9" w:themeFill="accent6" w:themeFillTint="33"/>
          </w:tcPr>
          <w:p w:rsidR="00617857" w:rsidRDefault="00617857" w:rsidP="00B05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B050A7" w:rsidRPr="00A45D5B" w:rsidRDefault="00B050A7" w:rsidP="00B05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0.05</w:t>
            </w:r>
          </w:p>
        </w:tc>
      </w:tr>
      <w:tr w:rsidR="00A45D5B" w:rsidRPr="00A45D5B" w:rsidTr="0028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FDE9D9" w:themeFill="accent6" w:themeFillTint="33"/>
          </w:tcPr>
          <w:p w:rsidR="00A45D5B" w:rsidRDefault="00A45D5B" w:rsidP="007D333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</w:p>
          <w:p w:rsidR="00287483" w:rsidRPr="00A45D5B" w:rsidRDefault="00287483" w:rsidP="007D333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</w:p>
          <w:p w:rsidR="00617857" w:rsidRDefault="00617857" w:rsidP="007D333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A45D5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HOMA-IR</w:t>
            </w:r>
          </w:p>
          <w:p w:rsidR="00B050A7" w:rsidRDefault="00B050A7" w:rsidP="007D3336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A45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dian (IQR)</w:t>
            </w:r>
          </w:p>
          <w:p w:rsidR="00287483" w:rsidRDefault="00287483" w:rsidP="007D3336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:rsidR="00287483" w:rsidRPr="00A45D5B" w:rsidRDefault="00287483" w:rsidP="007D333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FDE9D9" w:themeFill="accent6" w:themeFillTint="33"/>
          </w:tcPr>
          <w:p w:rsidR="00617857" w:rsidRDefault="00617857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B050A7" w:rsidRPr="00B050A7" w:rsidRDefault="00B050A7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050A7">
              <w:rPr>
                <w:rFonts w:asciiTheme="majorBidi" w:hAnsiTheme="majorBidi" w:cstheme="majorBidi"/>
                <w:sz w:val="24"/>
                <w:szCs w:val="24"/>
              </w:rPr>
              <w:t>1.18 (1.08 – 1.29)</w:t>
            </w:r>
          </w:p>
          <w:p w:rsidR="00B050A7" w:rsidRDefault="00B050A7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050A7" w:rsidRPr="00A45D5B" w:rsidRDefault="00B050A7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DE9D9" w:themeFill="accent6" w:themeFillTint="33"/>
          </w:tcPr>
          <w:p w:rsidR="00617857" w:rsidRDefault="00617857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B050A7" w:rsidRPr="00B050A7" w:rsidRDefault="00B050A7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B050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7 (</w:t>
            </w:r>
            <w:r w:rsidRPr="00B050A7">
              <w:rPr>
                <w:rFonts w:asciiTheme="majorBidi" w:hAnsiTheme="majorBidi" w:cstheme="majorBidi"/>
                <w:sz w:val="24"/>
                <w:szCs w:val="24"/>
              </w:rPr>
              <w:t>0.66 – 0.96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  <w:p w:rsidR="00B050A7" w:rsidRPr="00A45D5B" w:rsidRDefault="00B050A7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FDE9D9" w:themeFill="accent6" w:themeFillTint="33"/>
          </w:tcPr>
          <w:p w:rsidR="00617857" w:rsidRDefault="00617857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B050A7" w:rsidRPr="00A45D5B" w:rsidRDefault="00B050A7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0.05</w:t>
            </w:r>
          </w:p>
        </w:tc>
      </w:tr>
      <w:tr w:rsidR="00287483" w:rsidRPr="00A45D5B" w:rsidTr="00501814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bottom w:val="nil"/>
            </w:tcBorders>
            <w:shd w:val="clear" w:color="auto" w:fill="FDE9D9" w:themeFill="accent6" w:themeFillTint="33"/>
          </w:tcPr>
          <w:p w:rsidR="00A45D5B" w:rsidRPr="00A45D5B" w:rsidRDefault="00A45D5B" w:rsidP="007D333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</w:p>
          <w:p w:rsidR="00617857" w:rsidRDefault="00617857" w:rsidP="007D3336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A45D5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BMI </w:t>
            </w:r>
            <w:r w:rsidRPr="00A45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Kg/m</w:t>
            </w:r>
            <w:r w:rsidRPr="00A45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A45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)</w:t>
            </w:r>
          </w:p>
          <w:p w:rsidR="00B050A7" w:rsidRPr="00A45D5B" w:rsidRDefault="00B050A7" w:rsidP="007D333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A45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dian (IQR)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FDE9D9" w:themeFill="accent6" w:themeFillTint="33"/>
          </w:tcPr>
          <w:p w:rsidR="00617857" w:rsidRDefault="00617857" w:rsidP="00B05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B050A7" w:rsidRPr="00A45D5B" w:rsidRDefault="00287483" w:rsidP="00B05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7 (26.8 – 30.8)</w:t>
            </w:r>
          </w:p>
        </w:tc>
        <w:tc>
          <w:tcPr>
            <w:tcW w:w="2880" w:type="dxa"/>
            <w:tcBorders>
              <w:bottom w:val="nil"/>
            </w:tcBorders>
            <w:shd w:val="clear" w:color="auto" w:fill="FDE9D9" w:themeFill="accent6" w:themeFillTint="33"/>
          </w:tcPr>
          <w:p w:rsidR="00617857" w:rsidRDefault="00617857" w:rsidP="00B05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287483" w:rsidRPr="00287483" w:rsidRDefault="00287483" w:rsidP="00B05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26.4 (24.8 – </w:t>
            </w:r>
            <w:r w:rsidRPr="0028748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6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DE9D9" w:themeFill="accent6" w:themeFillTint="33"/>
          </w:tcPr>
          <w:p w:rsidR="00617857" w:rsidRDefault="00617857" w:rsidP="00B05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287483" w:rsidRPr="00A45D5B" w:rsidRDefault="00287483" w:rsidP="00B05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0.05</w:t>
            </w:r>
          </w:p>
        </w:tc>
      </w:tr>
      <w:tr w:rsidR="00A45D5B" w:rsidRPr="00A45D5B" w:rsidTr="00501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</w:tcPr>
          <w:p w:rsidR="00A45D5B" w:rsidRPr="00A45D5B" w:rsidRDefault="00A45D5B" w:rsidP="007D333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</w:p>
          <w:p w:rsidR="00287483" w:rsidRDefault="00287483" w:rsidP="007D333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</w:p>
          <w:p w:rsidR="00617857" w:rsidRDefault="00617857" w:rsidP="007D333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A45D5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Serum AGEs levels (µg/mL)</w:t>
            </w:r>
          </w:p>
          <w:p w:rsidR="00B050A7" w:rsidRPr="00A45D5B" w:rsidRDefault="00B050A7" w:rsidP="007D333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A45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dian (IQR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</w:tcPr>
          <w:p w:rsidR="00617857" w:rsidRDefault="00617857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287483" w:rsidRDefault="00287483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287483" w:rsidRPr="00A45D5B" w:rsidRDefault="00287483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.5 (</w:t>
            </w:r>
            <w:r w:rsidRPr="0028748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.2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– 59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</w:tcPr>
          <w:p w:rsidR="00617857" w:rsidRDefault="00617857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287483" w:rsidRDefault="00287483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287483" w:rsidRPr="00287483" w:rsidRDefault="00287483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 (</w:t>
            </w:r>
            <w:r w:rsidRPr="0028748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2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– </w:t>
            </w:r>
            <w:r w:rsidRPr="0028748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</w:tcPr>
          <w:p w:rsidR="00617857" w:rsidRDefault="00617857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287483" w:rsidRDefault="00287483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287483" w:rsidRPr="00A45D5B" w:rsidRDefault="00287483" w:rsidP="00B05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 0.05</w:t>
            </w:r>
          </w:p>
        </w:tc>
      </w:tr>
    </w:tbl>
    <w:p w:rsidR="00287483" w:rsidRDefault="00287483" w:rsidP="00501814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Group I: Gliclazide 60mg/day + Metformin 1000mg/day, Group II: Vildagliptin 50mg/day + Metformin 1000mg/day. Results were presented as median and interquartile range (IQR) and assessed using Man Whitney U test. BMI: Body mass index, HbA1c: glycated hemoglobin.</w:t>
      </w:r>
      <w:r w:rsidR="00501814">
        <w:rPr>
          <w:rFonts w:asciiTheme="majorBidi" w:hAnsiTheme="majorBidi" w:cstheme="majorBidi"/>
          <w:sz w:val="20"/>
          <w:szCs w:val="20"/>
        </w:rPr>
        <w:t xml:space="preserve"> AGEs: advanced glycated end products.</w:t>
      </w:r>
      <w:r>
        <w:rPr>
          <w:rFonts w:asciiTheme="majorBidi" w:hAnsiTheme="majorBidi" w:cstheme="majorBidi"/>
          <w:sz w:val="20"/>
          <w:szCs w:val="20"/>
        </w:rPr>
        <w:t xml:space="preserve"> *Significantly distinct from group I at p&lt;0.05.</w:t>
      </w:r>
    </w:p>
    <w:p w:rsidR="007D3336" w:rsidRDefault="007D3336" w:rsidP="007D333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p w:rsidR="007D3336" w:rsidRDefault="007D3336" w:rsidP="007D333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p w:rsidR="007D3336" w:rsidRDefault="007D3336" w:rsidP="007D333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p w:rsidR="007D3336" w:rsidRDefault="007D3336" w:rsidP="007D333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p w:rsidR="007D3336" w:rsidRDefault="007D3336" w:rsidP="007D333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p w:rsidR="007D3336" w:rsidRDefault="007D3336" w:rsidP="007D333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p w:rsidR="007D3336" w:rsidRDefault="007D3336" w:rsidP="007D333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p w:rsidR="007D3336" w:rsidRDefault="007D3336" w:rsidP="007D333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p w:rsidR="007D3336" w:rsidRDefault="007D3336" w:rsidP="007D333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p w:rsidR="007D3336" w:rsidRDefault="007D3336" w:rsidP="007D333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p w:rsidR="007D3336" w:rsidRDefault="007D3336" w:rsidP="007D333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p w:rsidR="007D3336" w:rsidRDefault="007D3336" w:rsidP="007D333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p w:rsidR="007D3336" w:rsidRDefault="007D3336" w:rsidP="007D333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p w:rsidR="007D3336" w:rsidRDefault="007D3336" w:rsidP="007D333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p w:rsidR="007D3336" w:rsidRDefault="007D3336" w:rsidP="007D333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p w:rsidR="007D3336" w:rsidRDefault="007D3336" w:rsidP="007D3336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Table S2 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>Effect of adding Vildagliptin or Gliclazide to Metformin on percentage change of body weight in diabetic patients</w:t>
      </w:r>
    </w:p>
    <w:p w:rsidR="007D3336" w:rsidRPr="00776BDA" w:rsidRDefault="007D3336" w:rsidP="007D3336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</w:p>
    <w:tbl>
      <w:tblPr>
        <w:tblStyle w:val="TableGrid"/>
        <w:tblW w:w="10278" w:type="dxa"/>
        <w:tblInd w:w="-270" w:type="dxa"/>
        <w:tblLook w:val="04A0" w:firstRow="1" w:lastRow="0" w:firstColumn="1" w:lastColumn="0" w:noHBand="0" w:noVBand="1"/>
      </w:tblPr>
      <w:tblGrid>
        <w:gridCol w:w="2088"/>
        <w:gridCol w:w="2785"/>
        <w:gridCol w:w="2696"/>
        <w:gridCol w:w="2709"/>
      </w:tblGrid>
      <w:tr w:rsidR="007D3336" w:rsidTr="009E581F">
        <w:trPr>
          <w:trHeight w:val="278"/>
        </w:trPr>
        <w:tc>
          <w:tcPr>
            <w:tcW w:w="20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3336" w:rsidRDefault="007D3336" w:rsidP="009E581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867B003" wp14:editId="5CD8300A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6350</wp:posOffset>
                      </wp:positionV>
                      <wp:extent cx="885825" cy="447675"/>
                      <wp:effectExtent l="0" t="0" r="28575" b="28575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85825" cy="44767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5pt,.5pt" to="65.25pt,3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" strokecolor="black [3040]"/>
                  </w:pict>
                </mc:Fallback>
              </mc:AlternateConten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arameter</w:t>
            </w:r>
          </w:p>
          <w:p w:rsidR="007D3336" w:rsidRDefault="007D3336" w:rsidP="009E581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:rsidR="007D3336" w:rsidRDefault="007D3336" w:rsidP="009E581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81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3336" w:rsidRDefault="007D3336" w:rsidP="009E581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Body weight (Kg)</w:t>
            </w:r>
          </w:p>
          <w:p w:rsidR="007D3336" w:rsidRDefault="007D3336" w:rsidP="009E581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D3336" w:rsidTr="009E581F">
        <w:trPr>
          <w:trHeight w:val="27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3336" w:rsidRDefault="007D3336" w:rsidP="009E581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3336" w:rsidRDefault="007D3336" w:rsidP="009E581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Baseline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3336" w:rsidRDefault="007D3336" w:rsidP="009E581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Final</w:t>
            </w:r>
          </w:p>
        </w:tc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3336" w:rsidRDefault="007D3336" w:rsidP="009E581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hange (%)</w:t>
            </w:r>
          </w:p>
        </w:tc>
      </w:tr>
      <w:tr w:rsidR="007D3336" w:rsidTr="009E581F">
        <w:trPr>
          <w:trHeight w:val="467"/>
        </w:trPr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3336" w:rsidRDefault="007D3336" w:rsidP="009E581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roup I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3336" w:rsidRDefault="007D3336" w:rsidP="009E58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.75 (74.25 - 90)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3336" w:rsidRDefault="007D3336" w:rsidP="009E581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83.50 (76.25 - 92)</w:t>
            </w:r>
          </w:p>
        </w:tc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3336" w:rsidRDefault="007D3336" w:rsidP="009E581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.12 (0 - 3.78)</w:t>
            </w:r>
          </w:p>
        </w:tc>
      </w:tr>
      <w:tr w:rsidR="007D3336" w:rsidTr="009E581F"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3336" w:rsidRDefault="007D3336" w:rsidP="009E581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roup II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3336" w:rsidRDefault="007D3336" w:rsidP="009E581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80 (71.25 - 89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3336" w:rsidRDefault="007D3336" w:rsidP="009E581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7.75 (70 - 85) 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3336" w:rsidRDefault="007D3336" w:rsidP="009E581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-2.58 (-4.528 - 0) 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# </w:t>
            </w:r>
          </w:p>
        </w:tc>
      </w:tr>
    </w:tbl>
    <w:p w:rsidR="007D3336" w:rsidRDefault="007D3336" w:rsidP="007D3336">
      <w:pPr>
        <w:spacing w:after="0" w:line="240" w:lineRule="auto"/>
        <w:ind w:right="-180"/>
        <w:jc w:val="both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Group I: patients received Gliclazide 60mg daily and Metformin 1000 mg daily and Group II; patients received Vildagliptin 50 mg daily and Metformin 1000 mg daily The Mann-Whitney U test was used to examine the data, which was presented as median values with interquartile ranges. Percentage change in body weight was estimated utilizing a formula: % change </w:t>
      </w:r>
      <w:proofErr w:type="spellStart"/>
      <w:r>
        <w:rPr>
          <w:rFonts w:asciiTheme="majorBidi" w:eastAsia="Times New Roman" w:hAnsiTheme="majorBidi" w:cstheme="majorBidi"/>
          <w:color w:val="000000"/>
          <w:sz w:val="20"/>
          <w:szCs w:val="20"/>
        </w:rPr>
        <w:t>BWt</w:t>
      </w:r>
      <w:proofErr w:type="spellEnd"/>
      <w:r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= [(final </w:t>
      </w:r>
      <w:proofErr w:type="spellStart"/>
      <w:r>
        <w:rPr>
          <w:rFonts w:asciiTheme="majorBidi" w:eastAsia="Times New Roman" w:hAnsiTheme="majorBidi" w:cstheme="majorBidi"/>
          <w:color w:val="000000"/>
          <w:sz w:val="20"/>
          <w:szCs w:val="20"/>
        </w:rPr>
        <w:t>BWt</w:t>
      </w:r>
      <w:proofErr w:type="spellEnd"/>
      <w:r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- baseline </w:t>
      </w:r>
      <w:proofErr w:type="spellStart"/>
      <w:r>
        <w:rPr>
          <w:rFonts w:asciiTheme="majorBidi" w:eastAsia="Times New Roman" w:hAnsiTheme="majorBidi" w:cstheme="majorBidi"/>
          <w:color w:val="000000"/>
          <w:sz w:val="20"/>
          <w:szCs w:val="20"/>
        </w:rPr>
        <w:t>BWt</w:t>
      </w:r>
      <w:proofErr w:type="spellEnd"/>
      <w:r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)/baseline </w:t>
      </w:r>
      <w:proofErr w:type="spellStart"/>
      <w:r>
        <w:rPr>
          <w:rFonts w:asciiTheme="majorBidi" w:eastAsia="Times New Roman" w:hAnsiTheme="majorBidi" w:cstheme="majorBidi"/>
          <w:color w:val="000000"/>
          <w:sz w:val="20"/>
          <w:szCs w:val="20"/>
        </w:rPr>
        <w:t>BWt</w:t>
      </w:r>
      <w:proofErr w:type="spellEnd"/>
      <w:r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] x 100. * </w:t>
      </w:r>
      <w:proofErr w:type="gramStart"/>
      <w:r>
        <w:rPr>
          <w:rFonts w:asciiTheme="majorBidi" w:eastAsia="Times New Roman" w:hAnsiTheme="majorBidi" w:cstheme="majorBidi"/>
          <w:color w:val="000000"/>
          <w:sz w:val="20"/>
          <w:szCs w:val="20"/>
        </w:rPr>
        <w:t>significantly</w:t>
      </w:r>
      <w:proofErr w:type="gramEnd"/>
      <w:r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distinct from group I at P &lt; 0.05. 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vertAlign w:val="superscript"/>
        </w:rPr>
        <w:t>#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</w:t>
      </w:r>
      <w:proofErr w:type="gramStart"/>
      <w:r>
        <w:rPr>
          <w:rFonts w:asciiTheme="majorBidi" w:eastAsia="Times New Roman" w:hAnsiTheme="majorBidi" w:cstheme="majorBidi"/>
          <w:color w:val="000000"/>
          <w:sz w:val="20"/>
          <w:szCs w:val="20"/>
        </w:rPr>
        <w:t>significantly</w:t>
      </w:r>
      <w:proofErr w:type="gramEnd"/>
      <w:r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distinct from group I at P &lt; 0.05.</w:t>
      </w:r>
    </w:p>
    <w:p w:rsidR="007D3336" w:rsidRPr="00347365" w:rsidRDefault="007D3336" w:rsidP="0034736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sectPr w:rsidR="007D3336" w:rsidRPr="0034736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3A56" w:rsidRDefault="00EB3A56" w:rsidP="007D3336">
      <w:pPr>
        <w:spacing w:after="0" w:line="240" w:lineRule="auto"/>
      </w:pPr>
      <w:r>
        <w:separator/>
      </w:r>
    </w:p>
  </w:endnote>
  <w:endnote w:type="continuationSeparator" w:id="0">
    <w:p w:rsidR="00EB3A56" w:rsidRDefault="00EB3A56" w:rsidP="007D33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97637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3336" w:rsidRDefault="007D3336">
        <w:pPr>
          <w:pStyle w:val="Footer"/>
          <w:jc w:val="right"/>
        </w:pPr>
        <w:r w:rsidRPr="007D3336">
          <w:rPr>
            <w:rFonts w:asciiTheme="majorBidi" w:hAnsiTheme="majorBidi" w:cstheme="majorBidi"/>
          </w:rPr>
          <w:fldChar w:fldCharType="begin"/>
        </w:r>
        <w:r w:rsidRPr="007D3336">
          <w:rPr>
            <w:rFonts w:asciiTheme="majorBidi" w:hAnsiTheme="majorBidi" w:cstheme="majorBidi"/>
          </w:rPr>
          <w:instrText xml:space="preserve"> PAGE   \* MERGEFORMAT </w:instrText>
        </w:r>
        <w:r w:rsidRPr="007D3336">
          <w:rPr>
            <w:rFonts w:asciiTheme="majorBidi" w:hAnsiTheme="majorBidi" w:cstheme="majorBidi"/>
          </w:rPr>
          <w:fldChar w:fldCharType="separate"/>
        </w:r>
        <w:r w:rsidR="00430A5D">
          <w:rPr>
            <w:rFonts w:asciiTheme="majorBidi" w:hAnsiTheme="majorBidi" w:cstheme="majorBidi"/>
            <w:noProof/>
          </w:rPr>
          <w:t>1</w:t>
        </w:r>
        <w:r w:rsidRPr="007D3336">
          <w:rPr>
            <w:rFonts w:asciiTheme="majorBidi" w:hAnsiTheme="majorBidi" w:cstheme="majorBidi"/>
            <w:noProof/>
          </w:rPr>
          <w:fldChar w:fldCharType="end"/>
        </w:r>
      </w:p>
    </w:sdtContent>
  </w:sdt>
  <w:p w:rsidR="007D3336" w:rsidRDefault="007D33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3A56" w:rsidRDefault="00EB3A56" w:rsidP="007D3336">
      <w:pPr>
        <w:spacing w:after="0" w:line="240" w:lineRule="auto"/>
      </w:pPr>
      <w:r>
        <w:separator/>
      </w:r>
    </w:p>
  </w:footnote>
  <w:footnote w:type="continuationSeparator" w:id="0">
    <w:p w:rsidR="00EB3A56" w:rsidRDefault="00EB3A56" w:rsidP="007D33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BDA"/>
    <w:rsid w:val="00007A12"/>
    <w:rsid w:val="001B27B0"/>
    <w:rsid w:val="00287483"/>
    <w:rsid w:val="002D2AC3"/>
    <w:rsid w:val="00347365"/>
    <w:rsid w:val="003931EE"/>
    <w:rsid w:val="004058F7"/>
    <w:rsid w:val="00430A5D"/>
    <w:rsid w:val="00501814"/>
    <w:rsid w:val="00617857"/>
    <w:rsid w:val="0065196A"/>
    <w:rsid w:val="00776BDA"/>
    <w:rsid w:val="007D3336"/>
    <w:rsid w:val="00816DEC"/>
    <w:rsid w:val="009166CF"/>
    <w:rsid w:val="00A45D5B"/>
    <w:rsid w:val="00B050A7"/>
    <w:rsid w:val="00C37F15"/>
    <w:rsid w:val="00D52AB5"/>
    <w:rsid w:val="00E90238"/>
    <w:rsid w:val="00EB3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BD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2A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A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D33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336"/>
  </w:style>
  <w:style w:type="paragraph" w:styleId="Footer">
    <w:name w:val="footer"/>
    <w:basedOn w:val="Normal"/>
    <w:link w:val="FooterChar"/>
    <w:uiPriority w:val="99"/>
    <w:unhideWhenUsed/>
    <w:rsid w:val="007D33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336"/>
  </w:style>
  <w:style w:type="table" w:styleId="MediumList1-Accent2">
    <w:name w:val="Medium List 1 Accent 2"/>
    <w:basedOn w:val="TableNormal"/>
    <w:uiPriority w:val="65"/>
    <w:rsid w:val="006178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BD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2A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A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D33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336"/>
  </w:style>
  <w:style w:type="paragraph" w:styleId="Footer">
    <w:name w:val="footer"/>
    <w:basedOn w:val="Normal"/>
    <w:link w:val="FooterChar"/>
    <w:uiPriority w:val="99"/>
    <w:unhideWhenUsed/>
    <w:rsid w:val="007D33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336"/>
  </w:style>
  <w:style w:type="table" w:styleId="MediumList1-Accent2">
    <w:name w:val="Medium List 1 Accent 2"/>
    <w:basedOn w:val="TableNormal"/>
    <w:uiPriority w:val="65"/>
    <w:rsid w:val="006178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1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qa</dc:creator>
  <cp:lastModifiedBy>Toqa</cp:lastModifiedBy>
  <cp:revision>4</cp:revision>
  <dcterms:created xsi:type="dcterms:W3CDTF">2024-05-24T17:19:00Z</dcterms:created>
  <dcterms:modified xsi:type="dcterms:W3CDTF">2024-10-13T19:15:00Z</dcterms:modified>
</cp:coreProperties>
</file>